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D61B7F" w14:textId="0AAFB9C6" w:rsidR="007860A1" w:rsidRPr="007860A1" w:rsidRDefault="007860A1" w:rsidP="007860A1">
      <w:pPr>
        <w:pStyle w:val="Heading1"/>
        <w:rPr>
          <w:rFonts w:ascii="Calibri" w:hAnsi="Calibri" w:cs="Calibri"/>
          <w:b/>
          <w:bCs/>
          <w:color w:val="auto"/>
          <w:sz w:val="22"/>
          <w:szCs w:val="22"/>
        </w:rPr>
      </w:pPr>
      <w:r w:rsidRPr="007860A1">
        <w:rPr>
          <w:rFonts w:ascii="Calibri" w:hAnsi="Calibri" w:cs="Calibri"/>
          <w:b/>
          <w:bCs/>
          <w:color w:val="auto"/>
          <w:sz w:val="22"/>
          <w:szCs w:val="22"/>
        </w:rPr>
        <w:t xml:space="preserve">CHEERS Checklist </w:t>
      </w:r>
    </w:p>
    <w:p w14:paraId="5EE98537" w14:textId="77777777" w:rsidR="007860A1" w:rsidRPr="007860A1" w:rsidRDefault="007860A1" w:rsidP="007860A1">
      <w:pPr>
        <w:pStyle w:val="Abstract"/>
        <w:spacing w:before="0" w:after="0"/>
        <w:rPr>
          <w:rFonts w:ascii="Calibri" w:hAnsi="Calibri" w:cs="Calibri"/>
          <w:b/>
          <w:bCs/>
          <w:sz w:val="24"/>
          <w:szCs w:val="24"/>
        </w:rPr>
      </w:pPr>
    </w:p>
    <w:tbl>
      <w:tblPr>
        <w:tblW w:w="9204" w:type="dxa"/>
        <w:tblLook w:val="0420" w:firstRow="1" w:lastRow="0" w:firstColumn="0" w:lastColumn="0" w:noHBand="0" w:noVBand="1"/>
      </w:tblPr>
      <w:tblGrid>
        <w:gridCol w:w="2249"/>
        <w:gridCol w:w="493"/>
        <w:gridCol w:w="3408"/>
        <w:gridCol w:w="3054"/>
      </w:tblGrid>
      <w:tr w:rsidR="007860A1" w:rsidRPr="007860A1" w14:paraId="744FC316" w14:textId="77777777" w:rsidTr="003C5F82">
        <w:trPr>
          <w:cantSplit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8405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FFFFFF"/>
                <w:sz w:val="20"/>
                <w:szCs w:val="20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D8304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FFFFFF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80A11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FFFFFF"/>
                <w:sz w:val="20"/>
                <w:szCs w:val="20"/>
              </w:rPr>
              <w:t>Item</w:t>
            </w:r>
          </w:p>
        </w:tc>
        <w:tc>
          <w:tcPr>
            <w:tcW w:w="30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114F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FFFFFF"/>
                <w:sz w:val="20"/>
                <w:szCs w:val="20"/>
              </w:rPr>
              <w:t>Location where item is reported</w:t>
            </w:r>
          </w:p>
        </w:tc>
      </w:tr>
      <w:tr w:rsidR="007860A1" w:rsidRPr="007860A1" w14:paraId="7E1373FD" w14:textId="77777777" w:rsidTr="003C5F82">
        <w:trPr>
          <w:cantSplit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C1675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65CE6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6A798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822FF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0A1" w:rsidRPr="007860A1" w14:paraId="1E7AA146" w14:textId="77777777" w:rsidTr="003C5F82">
        <w:trPr>
          <w:cantSplit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5AB91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3C0DA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A499C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Identify the study as an economic evaluation and specify the interventions being compared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6940E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Title</w:t>
            </w:r>
          </w:p>
        </w:tc>
      </w:tr>
      <w:tr w:rsidR="007860A1" w:rsidRPr="007860A1" w14:paraId="79F4B265" w14:textId="77777777" w:rsidTr="003C5F82">
        <w:trPr>
          <w:cantSplit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9B925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09B8D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C6BA0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9DF9E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0A1" w:rsidRPr="007860A1" w14:paraId="6CC3F8E6" w14:textId="77777777" w:rsidTr="003C5F82">
        <w:trPr>
          <w:cantSplit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CD297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7B51C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BCD3C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Provide a structured summary that highlights context, key methods, results, and alternative analyses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D5D61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Abstract</w:t>
            </w:r>
          </w:p>
        </w:tc>
      </w:tr>
      <w:tr w:rsidR="007860A1" w:rsidRPr="007860A1" w14:paraId="036742A1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08545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56955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69D60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027E5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0A1" w:rsidRPr="007860A1" w14:paraId="292EC9A5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3C413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DF7A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B053E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4DEA9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Introduction</w:t>
            </w:r>
          </w:p>
        </w:tc>
      </w:tr>
      <w:tr w:rsidR="007860A1" w:rsidRPr="007860A1" w14:paraId="7FEE97D2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A8707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AC0FA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A21D1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04E74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0A1" w:rsidRPr="007860A1" w14:paraId="7B63628A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351D7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79D5D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CE728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Indicate whether a health economic analysis plan was developed and where available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CB25C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5D03E976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83049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1266D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C0F7E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B4431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7C73520F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02FA7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10710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8D225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2AD68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09184C4F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FFD23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F12F0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65854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escribe the interventions or strategies being compared and why chosen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771DF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33987CC0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43371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62721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7F5DB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State the perspective(s) adopted by the study and why chosen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F965F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47E710CC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69B1A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92DFB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5C17C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CA0F1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0A4B0CD2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C3462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25802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73EB6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Report the discount rate(s) and reason chosen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D9ADF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</w:t>
            </w:r>
          </w:p>
        </w:tc>
      </w:tr>
      <w:tr w:rsidR="007860A1" w:rsidRPr="007860A1" w14:paraId="1B5C1643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7836A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9835F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1DC1A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escribe what outcomes were used as the measure(s) of benefit(s) and harm(s)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5D6BD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</w:t>
            </w:r>
          </w:p>
        </w:tc>
      </w:tr>
      <w:tr w:rsidR="007860A1" w:rsidRPr="007860A1" w14:paraId="4493863C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EB6B9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49B65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A3067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escribe how outcomes used to capture benefit(s) and harm(s) were measured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FE0E5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21ECD167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18BDA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F2526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125C8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escribe the population and methods used to measure and value outcomes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3309C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0209A8BB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A1225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6D1FD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28165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escribe how costs were valued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AD928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06E20231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AAF34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02A3F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180E2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Report the dates of the estimated resource quantities and unit costs, plus the currency and year of conversion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A61AD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40F164D0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ACB33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21C40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289FC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44E01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2953E9E7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56159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lastRenderedPageBreak/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44861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9A228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EA81C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4B6FCE5D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11172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703AD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4E5B4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escribe any methods used for estimating how the results of the study vary for subgroups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D0CC5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172CF39E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C95BC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91FDE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867EF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7FEF6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37D9D71F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ABC7B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D8A7C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67BAE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escribe methods to characterise any sources of uncertainty in the analysis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3AABD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7BA236B1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E9E86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4417D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124D6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F0A12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Methods</w:t>
            </w:r>
          </w:p>
        </w:tc>
      </w:tr>
      <w:tr w:rsidR="007860A1" w:rsidRPr="007860A1" w14:paraId="7B21739F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9228F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F7DF8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091E0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8FEBD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0A1" w:rsidRPr="007860A1" w14:paraId="7FB33160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D883B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027D0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40B02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7519F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Results and Tables 1 to 5</w:t>
            </w:r>
          </w:p>
        </w:tc>
      </w:tr>
      <w:tr w:rsidR="007860A1" w:rsidRPr="007860A1" w14:paraId="4FBD48B4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A3061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EC07F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B9803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376B1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Results</w:t>
            </w:r>
          </w:p>
        </w:tc>
      </w:tr>
      <w:tr w:rsidR="007860A1" w:rsidRPr="007860A1" w14:paraId="69FEA616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B0A84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F3DB8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FBEE4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B2531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N/A as due to access to the individual participant data, economic modelling and characterising sources of uncertainty was not required</w:t>
            </w:r>
          </w:p>
        </w:tc>
      </w:tr>
      <w:tr w:rsidR="007860A1" w:rsidRPr="007860A1" w14:paraId="2F60FC88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6794C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85A9C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8F222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DC590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N/A as patient engagement did not alter the economic evaluation plan</w:t>
            </w:r>
          </w:p>
        </w:tc>
      </w:tr>
      <w:tr w:rsidR="007860A1" w:rsidRPr="007860A1" w14:paraId="630FAA62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4B15E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53353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EB844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FDCA0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0A1" w:rsidRPr="007860A1" w14:paraId="50073582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85DA5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D804C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FB91B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CFDF4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iscussion</w:t>
            </w:r>
          </w:p>
        </w:tc>
      </w:tr>
      <w:tr w:rsidR="007860A1" w:rsidRPr="007860A1" w14:paraId="2E44074D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C9B16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6732E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DA3E6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56F85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60A1" w:rsidRPr="007860A1" w14:paraId="6521AF20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8E17A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ECA41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1FDA6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3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CB893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eclarations</w:t>
            </w:r>
          </w:p>
        </w:tc>
      </w:tr>
      <w:tr w:rsidR="007860A1" w:rsidRPr="007860A1" w14:paraId="39D4B309" w14:textId="77777777" w:rsidTr="003C5F82">
        <w:trPr>
          <w:cantSplit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842A7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1ED50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9FE71" w14:textId="77777777" w:rsidR="007860A1" w:rsidRPr="007860A1" w:rsidRDefault="007860A1" w:rsidP="003C5F82">
            <w:pPr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30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2E980" w14:textId="77777777" w:rsidR="007860A1" w:rsidRPr="007860A1" w:rsidRDefault="007860A1" w:rsidP="003C5F82">
            <w:pPr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0A1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Declarations</w:t>
            </w:r>
          </w:p>
        </w:tc>
      </w:tr>
    </w:tbl>
    <w:p w14:paraId="2FE535EA" w14:textId="77777777" w:rsidR="007860A1" w:rsidRPr="007860A1" w:rsidRDefault="007860A1" w:rsidP="007860A1">
      <w:pPr>
        <w:pStyle w:val="BodyText"/>
        <w:rPr>
          <w:rFonts w:ascii="Calibri" w:hAnsi="Calibri" w:cs="Calibri"/>
          <w:lang w:val="en-US"/>
        </w:rPr>
      </w:pPr>
    </w:p>
    <w:p w14:paraId="07521D17" w14:textId="77777777" w:rsidR="007860A1" w:rsidRPr="007860A1" w:rsidRDefault="007860A1" w:rsidP="007860A1">
      <w:pPr>
        <w:pStyle w:val="BodyText"/>
        <w:rPr>
          <w:rFonts w:ascii="Calibri" w:hAnsi="Calibri" w:cs="Calibri"/>
          <w:lang w:val="en-US"/>
        </w:rPr>
      </w:pPr>
    </w:p>
    <w:p w14:paraId="28AB0F05" w14:textId="641DAC07" w:rsidR="00822A28" w:rsidRPr="00914CD4" w:rsidRDefault="007860A1" w:rsidP="00914CD4">
      <w:pPr>
        <w:pStyle w:val="FirstParagraph"/>
        <w:spacing w:before="0" w:after="0"/>
        <w:rPr>
          <w:rFonts w:ascii="Calibri" w:hAnsi="Calibri" w:cs="Calibri"/>
          <w:sz w:val="22"/>
          <w:szCs w:val="22"/>
        </w:rPr>
      </w:pPr>
      <w:r w:rsidRPr="007860A1">
        <w:rPr>
          <w:rFonts w:ascii="Calibri" w:hAnsi="Calibri" w:cs="Calibri"/>
          <w:sz w:val="16"/>
          <w:szCs w:val="16"/>
        </w:rPr>
        <w:lastRenderedPageBreak/>
        <w:t> </w:t>
      </w:r>
      <w:r w:rsidRPr="007860A1">
        <w:rPr>
          <w:rFonts w:ascii="Calibri" w:hAnsi="Calibri" w:cs="Calibri"/>
          <w:i/>
          <w:iCs/>
          <w:sz w:val="16"/>
          <w:szCs w:val="16"/>
        </w:rPr>
        <w:t>From:</w:t>
      </w:r>
      <w:r w:rsidRPr="007860A1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7860A1">
        <w:rPr>
          <w:rFonts w:ascii="Calibri" w:hAnsi="Calibri" w:cs="Calibri"/>
          <w:sz w:val="16"/>
          <w:szCs w:val="16"/>
        </w:rPr>
        <w:t>Husereau</w:t>
      </w:r>
      <w:proofErr w:type="spellEnd"/>
      <w:r w:rsidRPr="007860A1">
        <w:rPr>
          <w:rFonts w:ascii="Calibri" w:hAnsi="Calibri" w:cs="Calibri"/>
          <w:sz w:val="16"/>
          <w:szCs w:val="16"/>
        </w:rPr>
        <w:t xml:space="preserve"> D, Drummond M, </w:t>
      </w:r>
      <w:proofErr w:type="spellStart"/>
      <w:r w:rsidRPr="007860A1">
        <w:rPr>
          <w:rFonts w:ascii="Calibri" w:hAnsi="Calibri" w:cs="Calibri"/>
          <w:sz w:val="16"/>
          <w:szCs w:val="16"/>
        </w:rPr>
        <w:t>Augustovski</w:t>
      </w:r>
      <w:proofErr w:type="spellEnd"/>
      <w:r w:rsidRPr="007860A1">
        <w:rPr>
          <w:rFonts w:ascii="Calibri" w:hAnsi="Calibri" w:cs="Calibri"/>
          <w:sz w:val="16"/>
          <w:szCs w:val="16"/>
        </w:rP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5">
        <w:proofErr w:type="gramStart"/>
        <w:r w:rsidRPr="007860A1">
          <w:rPr>
            <w:rStyle w:val="Hyperlink"/>
            <w:rFonts w:ascii="Calibri" w:hAnsi="Calibri" w:cs="Calibri"/>
            <w:sz w:val="16"/>
            <w:szCs w:val="16"/>
          </w:rPr>
          <w:t>doi:10.1016/j.jval</w:t>
        </w:r>
        <w:proofErr w:type="gramEnd"/>
        <w:r w:rsidRPr="007860A1">
          <w:rPr>
            <w:rStyle w:val="Hyperlink"/>
            <w:rFonts w:ascii="Calibri" w:hAnsi="Calibri" w:cs="Calibri"/>
            <w:sz w:val="16"/>
            <w:szCs w:val="16"/>
          </w:rPr>
          <w:t>.2021.10.008</w:t>
        </w:r>
      </w:hyperlink>
    </w:p>
    <w:sectPr w:rsidR="00822A28" w:rsidRPr="00914CD4" w:rsidSect="007860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0A1"/>
    <w:rsid w:val="00000DBD"/>
    <w:rsid w:val="00014B57"/>
    <w:rsid w:val="00016E60"/>
    <w:rsid w:val="0002047B"/>
    <w:rsid w:val="00023717"/>
    <w:rsid w:val="00027118"/>
    <w:rsid w:val="00027983"/>
    <w:rsid w:val="0003720E"/>
    <w:rsid w:val="000527D2"/>
    <w:rsid w:val="00061E81"/>
    <w:rsid w:val="00077A33"/>
    <w:rsid w:val="000808F1"/>
    <w:rsid w:val="00080C8B"/>
    <w:rsid w:val="00081E57"/>
    <w:rsid w:val="000820EA"/>
    <w:rsid w:val="000940A4"/>
    <w:rsid w:val="00097035"/>
    <w:rsid w:val="00097ABE"/>
    <w:rsid w:val="000A3D74"/>
    <w:rsid w:val="000A476B"/>
    <w:rsid w:val="000A6339"/>
    <w:rsid w:val="000B4113"/>
    <w:rsid w:val="000B4474"/>
    <w:rsid w:val="000C1AA0"/>
    <w:rsid w:val="000C1B64"/>
    <w:rsid w:val="000C24EF"/>
    <w:rsid w:val="000C250F"/>
    <w:rsid w:val="000C695A"/>
    <w:rsid w:val="000D103F"/>
    <w:rsid w:val="000D2E18"/>
    <w:rsid w:val="000E29C4"/>
    <w:rsid w:val="000E381E"/>
    <w:rsid w:val="000F0801"/>
    <w:rsid w:val="000F3736"/>
    <w:rsid w:val="000F472B"/>
    <w:rsid w:val="00100AB2"/>
    <w:rsid w:val="00106C67"/>
    <w:rsid w:val="00115E58"/>
    <w:rsid w:val="001170F6"/>
    <w:rsid w:val="00120DB8"/>
    <w:rsid w:val="001225FE"/>
    <w:rsid w:val="00123367"/>
    <w:rsid w:val="00132685"/>
    <w:rsid w:val="00143198"/>
    <w:rsid w:val="001447B3"/>
    <w:rsid w:val="00152EC9"/>
    <w:rsid w:val="0016512C"/>
    <w:rsid w:val="00165566"/>
    <w:rsid w:val="00174CCF"/>
    <w:rsid w:val="00182472"/>
    <w:rsid w:val="001844B9"/>
    <w:rsid w:val="00185FD0"/>
    <w:rsid w:val="00195A2C"/>
    <w:rsid w:val="00196C66"/>
    <w:rsid w:val="001971D6"/>
    <w:rsid w:val="001A1DBE"/>
    <w:rsid w:val="001A33A9"/>
    <w:rsid w:val="001C2DA7"/>
    <w:rsid w:val="001C3BC0"/>
    <w:rsid w:val="001C5625"/>
    <w:rsid w:val="001C6441"/>
    <w:rsid w:val="001E002F"/>
    <w:rsid w:val="001E168B"/>
    <w:rsid w:val="001E5B74"/>
    <w:rsid w:val="001F0EC9"/>
    <w:rsid w:val="001F10D3"/>
    <w:rsid w:val="001F46ED"/>
    <w:rsid w:val="0020224D"/>
    <w:rsid w:val="002042DA"/>
    <w:rsid w:val="002075B5"/>
    <w:rsid w:val="00210071"/>
    <w:rsid w:val="002118DA"/>
    <w:rsid w:val="00212A7F"/>
    <w:rsid w:val="00213C8D"/>
    <w:rsid w:val="00230569"/>
    <w:rsid w:val="002307D8"/>
    <w:rsid w:val="002376EF"/>
    <w:rsid w:val="00245424"/>
    <w:rsid w:val="0024591D"/>
    <w:rsid w:val="0024744C"/>
    <w:rsid w:val="00247B68"/>
    <w:rsid w:val="0026278A"/>
    <w:rsid w:val="002834BC"/>
    <w:rsid w:val="00284A5D"/>
    <w:rsid w:val="002937FB"/>
    <w:rsid w:val="002952D6"/>
    <w:rsid w:val="002A44AE"/>
    <w:rsid w:val="002A6E46"/>
    <w:rsid w:val="002A70CE"/>
    <w:rsid w:val="002B1EFD"/>
    <w:rsid w:val="002B3C1E"/>
    <w:rsid w:val="002B5FB3"/>
    <w:rsid w:val="002B6C87"/>
    <w:rsid w:val="002C2864"/>
    <w:rsid w:val="002D0040"/>
    <w:rsid w:val="002D0162"/>
    <w:rsid w:val="002D184A"/>
    <w:rsid w:val="002D1EB1"/>
    <w:rsid w:val="002D518D"/>
    <w:rsid w:val="002D6A5D"/>
    <w:rsid w:val="002E1D60"/>
    <w:rsid w:val="002E2337"/>
    <w:rsid w:val="002E64EC"/>
    <w:rsid w:val="002E700F"/>
    <w:rsid w:val="002F118E"/>
    <w:rsid w:val="002F1D4C"/>
    <w:rsid w:val="002F728E"/>
    <w:rsid w:val="00302571"/>
    <w:rsid w:val="00304FA3"/>
    <w:rsid w:val="00306F43"/>
    <w:rsid w:val="00310B3A"/>
    <w:rsid w:val="00310CE5"/>
    <w:rsid w:val="0031483B"/>
    <w:rsid w:val="00314D65"/>
    <w:rsid w:val="00320FB8"/>
    <w:rsid w:val="00324372"/>
    <w:rsid w:val="00330241"/>
    <w:rsid w:val="00331F01"/>
    <w:rsid w:val="003343FD"/>
    <w:rsid w:val="00340F1C"/>
    <w:rsid w:val="00342DCA"/>
    <w:rsid w:val="00344E0C"/>
    <w:rsid w:val="00345696"/>
    <w:rsid w:val="00353CC9"/>
    <w:rsid w:val="003718AE"/>
    <w:rsid w:val="00372D67"/>
    <w:rsid w:val="00374D41"/>
    <w:rsid w:val="003757C8"/>
    <w:rsid w:val="00376507"/>
    <w:rsid w:val="003920BA"/>
    <w:rsid w:val="00395AD3"/>
    <w:rsid w:val="003A713A"/>
    <w:rsid w:val="003C2039"/>
    <w:rsid w:val="003C77D1"/>
    <w:rsid w:val="003C7AD9"/>
    <w:rsid w:val="003D33C8"/>
    <w:rsid w:val="003D57C5"/>
    <w:rsid w:val="003E2636"/>
    <w:rsid w:val="003F2DC6"/>
    <w:rsid w:val="003F6AFF"/>
    <w:rsid w:val="00402FDD"/>
    <w:rsid w:val="00412BF6"/>
    <w:rsid w:val="00413011"/>
    <w:rsid w:val="00421A05"/>
    <w:rsid w:val="00425A12"/>
    <w:rsid w:val="00425B63"/>
    <w:rsid w:val="00426EE8"/>
    <w:rsid w:val="0044067C"/>
    <w:rsid w:val="00444818"/>
    <w:rsid w:val="00445DD6"/>
    <w:rsid w:val="00445FC1"/>
    <w:rsid w:val="00453056"/>
    <w:rsid w:val="0046238F"/>
    <w:rsid w:val="004662C8"/>
    <w:rsid w:val="00471318"/>
    <w:rsid w:val="00473CC4"/>
    <w:rsid w:val="00475856"/>
    <w:rsid w:val="0048121B"/>
    <w:rsid w:val="00492A93"/>
    <w:rsid w:val="004A6F7A"/>
    <w:rsid w:val="004B0218"/>
    <w:rsid w:val="004C0F48"/>
    <w:rsid w:val="004C4D99"/>
    <w:rsid w:val="004D12EB"/>
    <w:rsid w:val="004D3F41"/>
    <w:rsid w:val="004D4E41"/>
    <w:rsid w:val="004E51D8"/>
    <w:rsid w:val="004E714C"/>
    <w:rsid w:val="004E7A92"/>
    <w:rsid w:val="004F1192"/>
    <w:rsid w:val="004F390F"/>
    <w:rsid w:val="00503B89"/>
    <w:rsid w:val="00503B9F"/>
    <w:rsid w:val="00507759"/>
    <w:rsid w:val="00514415"/>
    <w:rsid w:val="00517B43"/>
    <w:rsid w:val="00533E56"/>
    <w:rsid w:val="00534F5F"/>
    <w:rsid w:val="0053546E"/>
    <w:rsid w:val="00537DF2"/>
    <w:rsid w:val="00547468"/>
    <w:rsid w:val="00553CB6"/>
    <w:rsid w:val="00557848"/>
    <w:rsid w:val="005671EA"/>
    <w:rsid w:val="00570054"/>
    <w:rsid w:val="00573D6E"/>
    <w:rsid w:val="005808D3"/>
    <w:rsid w:val="00580B2A"/>
    <w:rsid w:val="00586426"/>
    <w:rsid w:val="00591577"/>
    <w:rsid w:val="0059505A"/>
    <w:rsid w:val="00596F76"/>
    <w:rsid w:val="005A598B"/>
    <w:rsid w:val="005A5B14"/>
    <w:rsid w:val="005A74F4"/>
    <w:rsid w:val="005B6731"/>
    <w:rsid w:val="005C5087"/>
    <w:rsid w:val="005C5C2D"/>
    <w:rsid w:val="005D53F7"/>
    <w:rsid w:val="005D5433"/>
    <w:rsid w:val="005E31B2"/>
    <w:rsid w:val="005E6ED3"/>
    <w:rsid w:val="0060148C"/>
    <w:rsid w:val="00603B1E"/>
    <w:rsid w:val="0061135F"/>
    <w:rsid w:val="00611648"/>
    <w:rsid w:val="00615CBE"/>
    <w:rsid w:val="00625185"/>
    <w:rsid w:val="00631D48"/>
    <w:rsid w:val="00633ADF"/>
    <w:rsid w:val="0063623D"/>
    <w:rsid w:val="006452CC"/>
    <w:rsid w:val="00651F93"/>
    <w:rsid w:val="00652518"/>
    <w:rsid w:val="0066413E"/>
    <w:rsid w:val="00673DAC"/>
    <w:rsid w:val="00673F25"/>
    <w:rsid w:val="00676F9E"/>
    <w:rsid w:val="00677C6A"/>
    <w:rsid w:val="006A0217"/>
    <w:rsid w:val="006A039F"/>
    <w:rsid w:val="006C2893"/>
    <w:rsid w:val="006C4B7F"/>
    <w:rsid w:val="006C5B52"/>
    <w:rsid w:val="006C7FBE"/>
    <w:rsid w:val="006D3117"/>
    <w:rsid w:val="006E3C3A"/>
    <w:rsid w:val="006E6DAB"/>
    <w:rsid w:val="006F1CEC"/>
    <w:rsid w:val="006F1FEF"/>
    <w:rsid w:val="006F3A0A"/>
    <w:rsid w:val="006F4DF6"/>
    <w:rsid w:val="006F6F2A"/>
    <w:rsid w:val="006F7341"/>
    <w:rsid w:val="006F7FA4"/>
    <w:rsid w:val="00700CFE"/>
    <w:rsid w:val="00711C02"/>
    <w:rsid w:val="00712E82"/>
    <w:rsid w:val="00716EE6"/>
    <w:rsid w:val="00722083"/>
    <w:rsid w:val="00722534"/>
    <w:rsid w:val="00722FFB"/>
    <w:rsid w:val="00732FA2"/>
    <w:rsid w:val="00733BED"/>
    <w:rsid w:val="0073454B"/>
    <w:rsid w:val="0073526E"/>
    <w:rsid w:val="00740476"/>
    <w:rsid w:val="00747922"/>
    <w:rsid w:val="00750263"/>
    <w:rsid w:val="00756430"/>
    <w:rsid w:val="0075793A"/>
    <w:rsid w:val="00757FB0"/>
    <w:rsid w:val="00763F54"/>
    <w:rsid w:val="007710C2"/>
    <w:rsid w:val="00772A7A"/>
    <w:rsid w:val="0077363D"/>
    <w:rsid w:val="00777C34"/>
    <w:rsid w:val="00782F07"/>
    <w:rsid w:val="007860A1"/>
    <w:rsid w:val="00793B2F"/>
    <w:rsid w:val="00794789"/>
    <w:rsid w:val="00794796"/>
    <w:rsid w:val="007A21FB"/>
    <w:rsid w:val="007A62DB"/>
    <w:rsid w:val="007B1AEC"/>
    <w:rsid w:val="007B34A8"/>
    <w:rsid w:val="007B54CD"/>
    <w:rsid w:val="007C112F"/>
    <w:rsid w:val="007C3B52"/>
    <w:rsid w:val="007C5440"/>
    <w:rsid w:val="007D4213"/>
    <w:rsid w:val="007D523E"/>
    <w:rsid w:val="007D527E"/>
    <w:rsid w:val="007D7A2A"/>
    <w:rsid w:val="007F0B5E"/>
    <w:rsid w:val="007F4A6F"/>
    <w:rsid w:val="008013A9"/>
    <w:rsid w:val="00801A9F"/>
    <w:rsid w:val="008020CE"/>
    <w:rsid w:val="00802261"/>
    <w:rsid w:val="00803535"/>
    <w:rsid w:val="00806734"/>
    <w:rsid w:val="0081117E"/>
    <w:rsid w:val="0081155E"/>
    <w:rsid w:val="0081306C"/>
    <w:rsid w:val="00814645"/>
    <w:rsid w:val="00817D64"/>
    <w:rsid w:val="00822A28"/>
    <w:rsid w:val="008265D9"/>
    <w:rsid w:val="00833119"/>
    <w:rsid w:val="00852E65"/>
    <w:rsid w:val="00856162"/>
    <w:rsid w:val="00865BFC"/>
    <w:rsid w:val="008771FF"/>
    <w:rsid w:val="00880048"/>
    <w:rsid w:val="008A51A3"/>
    <w:rsid w:val="008B3556"/>
    <w:rsid w:val="008B45F2"/>
    <w:rsid w:val="008C6462"/>
    <w:rsid w:val="008C7783"/>
    <w:rsid w:val="008D438A"/>
    <w:rsid w:val="008D60C7"/>
    <w:rsid w:val="008E08E5"/>
    <w:rsid w:val="008E7270"/>
    <w:rsid w:val="008F0C68"/>
    <w:rsid w:val="008F2667"/>
    <w:rsid w:val="008F33C0"/>
    <w:rsid w:val="009016C7"/>
    <w:rsid w:val="009141B7"/>
    <w:rsid w:val="00914CD4"/>
    <w:rsid w:val="00914FA4"/>
    <w:rsid w:val="00922925"/>
    <w:rsid w:val="009401BD"/>
    <w:rsid w:val="00945AF0"/>
    <w:rsid w:val="009525F8"/>
    <w:rsid w:val="00954DBA"/>
    <w:rsid w:val="00961A9E"/>
    <w:rsid w:val="00962041"/>
    <w:rsid w:val="009874F8"/>
    <w:rsid w:val="00990883"/>
    <w:rsid w:val="00996B25"/>
    <w:rsid w:val="009A12BE"/>
    <w:rsid w:val="009A32D3"/>
    <w:rsid w:val="009A4EB5"/>
    <w:rsid w:val="009B5D83"/>
    <w:rsid w:val="009D69E4"/>
    <w:rsid w:val="009D7EE8"/>
    <w:rsid w:val="009E2E50"/>
    <w:rsid w:val="009E6BB0"/>
    <w:rsid w:val="009F20F4"/>
    <w:rsid w:val="00A102E5"/>
    <w:rsid w:val="00A16D49"/>
    <w:rsid w:val="00A230B1"/>
    <w:rsid w:val="00A26B03"/>
    <w:rsid w:val="00A303E7"/>
    <w:rsid w:val="00A309BC"/>
    <w:rsid w:val="00A3207E"/>
    <w:rsid w:val="00A3784E"/>
    <w:rsid w:val="00A41B2F"/>
    <w:rsid w:val="00A46485"/>
    <w:rsid w:val="00A51130"/>
    <w:rsid w:val="00A53F47"/>
    <w:rsid w:val="00A57043"/>
    <w:rsid w:val="00A57ACB"/>
    <w:rsid w:val="00A6017D"/>
    <w:rsid w:val="00A6223F"/>
    <w:rsid w:val="00A66254"/>
    <w:rsid w:val="00A71D56"/>
    <w:rsid w:val="00A76A2F"/>
    <w:rsid w:val="00A82BA7"/>
    <w:rsid w:val="00A83E3B"/>
    <w:rsid w:val="00A910CD"/>
    <w:rsid w:val="00A918F7"/>
    <w:rsid w:val="00AA1DD2"/>
    <w:rsid w:val="00AA4862"/>
    <w:rsid w:val="00AA7BE0"/>
    <w:rsid w:val="00AB1495"/>
    <w:rsid w:val="00AB4F2D"/>
    <w:rsid w:val="00AB702C"/>
    <w:rsid w:val="00AB7E90"/>
    <w:rsid w:val="00AC0F29"/>
    <w:rsid w:val="00AC4509"/>
    <w:rsid w:val="00AC596C"/>
    <w:rsid w:val="00AC5C9F"/>
    <w:rsid w:val="00AD40A7"/>
    <w:rsid w:val="00AE3BBE"/>
    <w:rsid w:val="00AF3AF8"/>
    <w:rsid w:val="00B06F6F"/>
    <w:rsid w:val="00B13810"/>
    <w:rsid w:val="00B16F6F"/>
    <w:rsid w:val="00B178A4"/>
    <w:rsid w:val="00B25FEE"/>
    <w:rsid w:val="00B26CE3"/>
    <w:rsid w:val="00B33EDD"/>
    <w:rsid w:val="00B474E7"/>
    <w:rsid w:val="00B51683"/>
    <w:rsid w:val="00B56A79"/>
    <w:rsid w:val="00B66513"/>
    <w:rsid w:val="00B76622"/>
    <w:rsid w:val="00B844D5"/>
    <w:rsid w:val="00B85F9E"/>
    <w:rsid w:val="00B86096"/>
    <w:rsid w:val="00B932F6"/>
    <w:rsid w:val="00B9497D"/>
    <w:rsid w:val="00B94A7E"/>
    <w:rsid w:val="00B961CD"/>
    <w:rsid w:val="00B970AF"/>
    <w:rsid w:val="00B97F6F"/>
    <w:rsid w:val="00BA044D"/>
    <w:rsid w:val="00BA240B"/>
    <w:rsid w:val="00BB23F2"/>
    <w:rsid w:val="00BB51DF"/>
    <w:rsid w:val="00BC4BC3"/>
    <w:rsid w:val="00BD4010"/>
    <w:rsid w:val="00BD6144"/>
    <w:rsid w:val="00BE1D38"/>
    <w:rsid w:val="00BE26C0"/>
    <w:rsid w:val="00BF35FC"/>
    <w:rsid w:val="00BF41AB"/>
    <w:rsid w:val="00BF79C9"/>
    <w:rsid w:val="00BF7E99"/>
    <w:rsid w:val="00C02E55"/>
    <w:rsid w:val="00C05244"/>
    <w:rsid w:val="00C15F6F"/>
    <w:rsid w:val="00C26ACF"/>
    <w:rsid w:val="00C355FC"/>
    <w:rsid w:val="00C40D3E"/>
    <w:rsid w:val="00C414DC"/>
    <w:rsid w:val="00C41EF4"/>
    <w:rsid w:val="00C42874"/>
    <w:rsid w:val="00C56255"/>
    <w:rsid w:val="00C57EA1"/>
    <w:rsid w:val="00C63E7C"/>
    <w:rsid w:val="00C64346"/>
    <w:rsid w:val="00C732F6"/>
    <w:rsid w:val="00C75F8D"/>
    <w:rsid w:val="00C84BBA"/>
    <w:rsid w:val="00C93C79"/>
    <w:rsid w:val="00C93FF8"/>
    <w:rsid w:val="00CA5AC8"/>
    <w:rsid w:val="00CB0969"/>
    <w:rsid w:val="00CB2E59"/>
    <w:rsid w:val="00CB3923"/>
    <w:rsid w:val="00CB5233"/>
    <w:rsid w:val="00CB6B3F"/>
    <w:rsid w:val="00CB7473"/>
    <w:rsid w:val="00CB771D"/>
    <w:rsid w:val="00CC1877"/>
    <w:rsid w:val="00CE0EE5"/>
    <w:rsid w:val="00CE7278"/>
    <w:rsid w:val="00D04BD4"/>
    <w:rsid w:val="00D063A5"/>
    <w:rsid w:val="00D069A1"/>
    <w:rsid w:val="00D07246"/>
    <w:rsid w:val="00D134B9"/>
    <w:rsid w:val="00D156D4"/>
    <w:rsid w:val="00D22611"/>
    <w:rsid w:val="00D430FB"/>
    <w:rsid w:val="00D464E6"/>
    <w:rsid w:val="00D50BE8"/>
    <w:rsid w:val="00D52148"/>
    <w:rsid w:val="00D56E1C"/>
    <w:rsid w:val="00D63165"/>
    <w:rsid w:val="00D63C63"/>
    <w:rsid w:val="00D7116C"/>
    <w:rsid w:val="00D714C6"/>
    <w:rsid w:val="00D71E4B"/>
    <w:rsid w:val="00D72E44"/>
    <w:rsid w:val="00D82C4B"/>
    <w:rsid w:val="00DA01BE"/>
    <w:rsid w:val="00DA297C"/>
    <w:rsid w:val="00DA3CC7"/>
    <w:rsid w:val="00DA40E6"/>
    <w:rsid w:val="00DA6F28"/>
    <w:rsid w:val="00DD1306"/>
    <w:rsid w:val="00DF0B35"/>
    <w:rsid w:val="00DF36C6"/>
    <w:rsid w:val="00DF4F1F"/>
    <w:rsid w:val="00DF6DE4"/>
    <w:rsid w:val="00DF7654"/>
    <w:rsid w:val="00E039FC"/>
    <w:rsid w:val="00E147A3"/>
    <w:rsid w:val="00E15D43"/>
    <w:rsid w:val="00E239E3"/>
    <w:rsid w:val="00E24DF9"/>
    <w:rsid w:val="00E34331"/>
    <w:rsid w:val="00E36192"/>
    <w:rsid w:val="00E4611C"/>
    <w:rsid w:val="00E514CC"/>
    <w:rsid w:val="00E51BEA"/>
    <w:rsid w:val="00E54F35"/>
    <w:rsid w:val="00E5627C"/>
    <w:rsid w:val="00E56567"/>
    <w:rsid w:val="00E66AE9"/>
    <w:rsid w:val="00E76F2F"/>
    <w:rsid w:val="00E80221"/>
    <w:rsid w:val="00E805ED"/>
    <w:rsid w:val="00E827D6"/>
    <w:rsid w:val="00E83C4B"/>
    <w:rsid w:val="00E963A6"/>
    <w:rsid w:val="00EA5B5B"/>
    <w:rsid w:val="00EB032A"/>
    <w:rsid w:val="00EB3EE6"/>
    <w:rsid w:val="00EC7B7A"/>
    <w:rsid w:val="00ED2A84"/>
    <w:rsid w:val="00ED616E"/>
    <w:rsid w:val="00EE0D0C"/>
    <w:rsid w:val="00EE38D5"/>
    <w:rsid w:val="00EE6CBF"/>
    <w:rsid w:val="00EF497D"/>
    <w:rsid w:val="00F04F3B"/>
    <w:rsid w:val="00F055C9"/>
    <w:rsid w:val="00F060A0"/>
    <w:rsid w:val="00F23EC6"/>
    <w:rsid w:val="00F24AA1"/>
    <w:rsid w:val="00F27AF3"/>
    <w:rsid w:val="00F379A1"/>
    <w:rsid w:val="00F43246"/>
    <w:rsid w:val="00F4350A"/>
    <w:rsid w:val="00F454BC"/>
    <w:rsid w:val="00F469A8"/>
    <w:rsid w:val="00F524C2"/>
    <w:rsid w:val="00F55372"/>
    <w:rsid w:val="00F61F5F"/>
    <w:rsid w:val="00F62DF2"/>
    <w:rsid w:val="00F7099A"/>
    <w:rsid w:val="00F7607F"/>
    <w:rsid w:val="00F802B9"/>
    <w:rsid w:val="00F81FC8"/>
    <w:rsid w:val="00F8247D"/>
    <w:rsid w:val="00F830E4"/>
    <w:rsid w:val="00F836D9"/>
    <w:rsid w:val="00F839F8"/>
    <w:rsid w:val="00F86170"/>
    <w:rsid w:val="00FA483C"/>
    <w:rsid w:val="00FB4053"/>
    <w:rsid w:val="00FC473F"/>
    <w:rsid w:val="00FC7828"/>
    <w:rsid w:val="00FD16D3"/>
    <w:rsid w:val="00FD7861"/>
    <w:rsid w:val="00FE4AB5"/>
    <w:rsid w:val="00FF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E098C"/>
  <w15:chartTrackingRefBased/>
  <w15:docId w15:val="{B0B412EE-1944-E745-9A89-983EF8FE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0A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0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0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0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0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0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0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0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0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0A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0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0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0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0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0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0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0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0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0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0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6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0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60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0A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60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0A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60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0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0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0A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860A1"/>
    <w:rPr>
      <w:color w:val="0000FF"/>
      <w:u w:val="single"/>
    </w:rPr>
  </w:style>
  <w:style w:type="paragraph" w:customStyle="1" w:styleId="FirstParagraph">
    <w:name w:val="First Paragraph"/>
    <w:basedOn w:val="BodyText"/>
    <w:next w:val="BodyText"/>
    <w:qFormat/>
    <w:rsid w:val="007860A1"/>
    <w:pPr>
      <w:spacing w:before="120"/>
    </w:pPr>
    <w:rPr>
      <w:lang w:val="en-US"/>
    </w:rPr>
  </w:style>
  <w:style w:type="paragraph" w:customStyle="1" w:styleId="Abstract">
    <w:name w:val="Abstract"/>
    <w:basedOn w:val="Normal"/>
    <w:next w:val="BodyText"/>
    <w:qFormat/>
    <w:rsid w:val="007860A1"/>
    <w:pPr>
      <w:keepNext/>
      <w:keepLines/>
      <w:spacing w:before="300" w:after="300"/>
    </w:pPr>
    <w:rPr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860A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860A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doi:10.1016/j.jval.2021.10.00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8EDA1B-75C7-334E-8EE3-6B9505F9A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5</Words>
  <Characters>4022</Characters>
  <Application>Microsoft Office Word</Application>
  <DocSecurity>0</DocSecurity>
  <Lines>33</Lines>
  <Paragraphs>9</Paragraphs>
  <ScaleCrop>false</ScaleCrop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hittaker</dc:creator>
  <cp:keywords/>
  <dc:description/>
  <cp:lastModifiedBy>Sara Whittaker</cp:lastModifiedBy>
  <cp:revision>2</cp:revision>
  <dcterms:created xsi:type="dcterms:W3CDTF">2024-11-04T07:28:00Z</dcterms:created>
  <dcterms:modified xsi:type="dcterms:W3CDTF">2024-11-04T07:28:00Z</dcterms:modified>
</cp:coreProperties>
</file>